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CDBB" w14:textId="28E17E1B" w:rsidR="006954A1" w:rsidRDefault="00984639">
      <w:r>
        <w:t xml:space="preserve">Legend: </w:t>
      </w:r>
      <w:r w:rsidRPr="00984639">
        <w:rPr>
          <w:b/>
          <w:bCs/>
        </w:rPr>
        <w:t>Table S</w:t>
      </w:r>
      <w:r w:rsidR="00D917D9">
        <w:rPr>
          <w:b/>
          <w:bCs/>
        </w:rPr>
        <w:t>1</w:t>
      </w:r>
      <w:r w:rsidRPr="00984639">
        <w:rPr>
          <w:b/>
          <w:bCs/>
        </w:rPr>
        <w:t>. Uropathoge</w:t>
      </w:r>
      <w:r w:rsidR="0077052A">
        <w:rPr>
          <w:b/>
          <w:bCs/>
        </w:rPr>
        <w:t>ns</w:t>
      </w:r>
      <w:r w:rsidRPr="00984639">
        <w:rPr>
          <w:b/>
          <w:bCs/>
        </w:rPr>
        <w:t xml:space="preserve"> by Time in Menopause and their Resistance Profile among</w:t>
      </w:r>
      <w:r w:rsidR="00A44FFD">
        <w:rPr>
          <w:b/>
          <w:bCs/>
        </w:rPr>
        <w:t xml:space="preserve"> the</w:t>
      </w:r>
      <w:r w:rsidRPr="00984639">
        <w:rPr>
          <w:b/>
          <w:bCs/>
        </w:rPr>
        <w:t xml:space="preserve"> Recurrent UTI cohort</w:t>
      </w:r>
      <w:r>
        <w:t xml:space="preserve">. </w:t>
      </w:r>
    </w:p>
    <w:p w14:paraId="13904870" w14:textId="77777777" w:rsidR="005C0FE0" w:rsidRDefault="005C0FE0"/>
    <w:p w14:paraId="719E4E87" w14:textId="2A9EE9B0" w:rsidR="005C0FE0" w:rsidRDefault="005C0FE0">
      <w:r>
        <w:t>TMP-SMX- Trimethoprim-Sulfamethaxazole</w:t>
      </w:r>
    </w:p>
    <w:p w14:paraId="7F1F8FBD" w14:textId="6EA6E6EF" w:rsidR="00984639" w:rsidRDefault="00984639" w:rsidP="00984639">
      <w:r w:rsidRPr="00984639">
        <w:t xml:space="preserve">The values under the antibiotic names are “n” (number of tested samples of that uropathogen showing resistance), then the percentage is based on </w:t>
      </w:r>
      <w:r w:rsidR="00076328" w:rsidRPr="00984639">
        <w:t>that resistant / total number</w:t>
      </w:r>
      <w:r>
        <w:t xml:space="preserve"> </w:t>
      </w:r>
      <w:r w:rsidR="004C2781">
        <w:t xml:space="preserve">of </w:t>
      </w:r>
      <w:r w:rsidR="004C2781" w:rsidRPr="00984639">
        <w:t>that</w:t>
      </w:r>
      <w:r w:rsidRPr="00984639">
        <w:t xml:space="preserve"> uropathogen tested for</w:t>
      </w:r>
      <w:r>
        <w:t xml:space="preserve"> that</w:t>
      </w:r>
      <w:r w:rsidR="00076328">
        <w:t xml:space="preserve"> specific</w:t>
      </w:r>
      <w:r>
        <w:t xml:space="preserve"> antibiotic. </w:t>
      </w:r>
    </w:p>
    <w:p w14:paraId="4300AADB" w14:textId="2B1D43AA" w:rsidR="00984639" w:rsidRDefault="00984639" w:rsidP="00984639">
      <w:r>
        <w:t>T</w:t>
      </w:r>
      <w:r w:rsidRPr="00984639">
        <w:t>he Chi-sq listed across the top shows the p-value when comparing the</w:t>
      </w:r>
      <w:r>
        <w:t xml:space="preserve"> resistance </w:t>
      </w:r>
      <w:r w:rsidR="004C2781">
        <w:t xml:space="preserve">to </w:t>
      </w:r>
      <w:r w:rsidR="004C2781" w:rsidRPr="00984639">
        <w:t>specific</w:t>
      </w:r>
      <w:r w:rsidRPr="00984639">
        <w:t xml:space="preserve"> antibiotic</w:t>
      </w:r>
      <w:r w:rsidR="00CF20FF">
        <w:t>s</w:t>
      </w:r>
      <w:r w:rsidRPr="00984639">
        <w:t xml:space="preserve"> between the postmenopausal year groups (&lt;10 </w:t>
      </w:r>
      <w:r w:rsidR="00A44FFD" w:rsidRPr="00984639">
        <w:t>y</w:t>
      </w:r>
      <w:r w:rsidR="00575663">
        <w:t>ea</w:t>
      </w:r>
      <w:r w:rsidR="00A44FFD" w:rsidRPr="00984639">
        <w:t>rs;</w:t>
      </w:r>
      <w:r w:rsidRPr="00984639">
        <w:t xml:space="preserve"> 10-20</w:t>
      </w:r>
      <w:r w:rsidR="004C2781">
        <w:t xml:space="preserve"> </w:t>
      </w:r>
      <w:r w:rsidR="00867B0A">
        <w:t>years</w:t>
      </w:r>
      <w:r w:rsidR="00867B0A" w:rsidRPr="00984639">
        <w:t>;</w:t>
      </w:r>
      <w:r w:rsidRPr="00984639">
        <w:t xml:space="preserve"> &gt;20y</w:t>
      </w:r>
      <w:r w:rsidR="00575663">
        <w:t>ea</w:t>
      </w:r>
      <w:r w:rsidRPr="00984639">
        <w:t xml:space="preserve">rs). </w:t>
      </w:r>
    </w:p>
    <w:p w14:paraId="20125E42" w14:textId="54522F8F" w:rsidR="007F572C" w:rsidRDefault="007F572C" w:rsidP="00984639">
      <w:r>
        <w:t xml:space="preserve">The Pearsons </w:t>
      </w:r>
      <w:r w:rsidR="00E035F3">
        <w:t xml:space="preserve">Chi-Square </w:t>
      </w:r>
      <w:r w:rsidR="00DD2D7D">
        <w:t>listed in the left column shows the p-</w:t>
      </w:r>
      <w:r w:rsidR="004C2781">
        <w:t>value when</w:t>
      </w:r>
      <w:r w:rsidR="00DD2D7D">
        <w:t xml:space="preserve"> comparing the uropathogens across the </w:t>
      </w:r>
      <w:r w:rsidR="00076328">
        <w:t>different postmenopausal</w:t>
      </w:r>
      <w:r w:rsidR="00DD2D7D">
        <w:t xml:space="preserve"> year groups </w:t>
      </w:r>
      <w:r w:rsidR="004C2781">
        <w:t>(&lt;</w:t>
      </w:r>
      <w:r w:rsidR="00DD2D7D">
        <w:t xml:space="preserve"> 10 years;10-20 years;&gt; 20 years) </w:t>
      </w:r>
      <w:r>
        <w:t xml:space="preserve">       </w:t>
      </w:r>
    </w:p>
    <w:p w14:paraId="5CD1B54A" w14:textId="77777777" w:rsidR="007F572C" w:rsidRDefault="007F572C" w:rsidP="00984639"/>
    <w:p w14:paraId="4129FC34" w14:textId="77777777" w:rsidR="007F572C" w:rsidRPr="00984639" w:rsidRDefault="007F572C" w:rsidP="00984639"/>
    <w:p w14:paraId="6E240A5C" w14:textId="77777777" w:rsidR="00984639" w:rsidRDefault="00984639"/>
    <w:sectPr w:rsidR="00984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39"/>
    <w:rsid w:val="0005198D"/>
    <w:rsid w:val="00076328"/>
    <w:rsid w:val="000C22D2"/>
    <w:rsid w:val="002057A3"/>
    <w:rsid w:val="00232FF4"/>
    <w:rsid w:val="002516BD"/>
    <w:rsid w:val="00466BB4"/>
    <w:rsid w:val="004C2781"/>
    <w:rsid w:val="00570585"/>
    <w:rsid w:val="00575663"/>
    <w:rsid w:val="005865FE"/>
    <w:rsid w:val="005C0FE0"/>
    <w:rsid w:val="006954A1"/>
    <w:rsid w:val="00706A9A"/>
    <w:rsid w:val="0077052A"/>
    <w:rsid w:val="007F572C"/>
    <w:rsid w:val="00867B0A"/>
    <w:rsid w:val="00963087"/>
    <w:rsid w:val="00984639"/>
    <w:rsid w:val="00A44FFD"/>
    <w:rsid w:val="00CF20FF"/>
    <w:rsid w:val="00D917D9"/>
    <w:rsid w:val="00DA606D"/>
    <w:rsid w:val="00DD2D7D"/>
    <w:rsid w:val="00E035F3"/>
    <w:rsid w:val="00E43A43"/>
    <w:rsid w:val="00F00790"/>
    <w:rsid w:val="00FB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F7CC8"/>
  <w15:chartTrackingRefBased/>
  <w15:docId w15:val="{CA519DD4-CA0F-43F9-94E7-476CCFAE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de631a7-e12a-47ff-b5ad-541b82ec57a7}" enabled="1" method="Privileged" siteId="{8903a443-af33-4ed4-acf5-ee613bcb2f5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ich, Alan P CIV DHA TRIPLER AMC (USA)</dc:creator>
  <cp:keywords/>
  <dc:description/>
  <cp:lastModifiedBy>Adaeze Catherine Awogu</cp:lastModifiedBy>
  <cp:revision>15</cp:revision>
  <dcterms:created xsi:type="dcterms:W3CDTF">2026-03-19T23:01:00Z</dcterms:created>
  <dcterms:modified xsi:type="dcterms:W3CDTF">2026-04-02T21:41:00Z</dcterms:modified>
</cp:coreProperties>
</file>